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20"/>
        <w:gridCol w:w="398"/>
        <w:gridCol w:w="2969"/>
        <w:gridCol w:w="2926"/>
        <w:gridCol w:w="2718"/>
      </w:tblGrid>
      <w:tr w:rsidR="002B650F" w:rsidRPr="002B650F" w14:paraId="5901EE08" w14:textId="77777777" w:rsidTr="009E6D7D">
        <w:trPr>
          <w:trHeight w:val="276"/>
        </w:trPr>
        <w:tc>
          <w:tcPr>
            <w:tcW w:w="1003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7EC3" w14:textId="02ED5368" w:rsidR="00E366E0" w:rsidRPr="002B650F" w:rsidRDefault="00C852C6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="00E366E0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ble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="00E366E0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 The threshold values of temperature on sperm quality</w:t>
            </w:r>
            <w:r w:rsidR="00DB5D74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DB5D74" w:rsidRPr="002B650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°</w:t>
            </w:r>
            <w:r w:rsidR="00DB5D74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)</w:t>
            </w:r>
          </w:p>
        </w:tc>
      </w:tr>
      <w:tr w:rsidR="002B650F" w:rsidRPr="002B650F" w14:paraId="2D4DD26D" w14:textId="77777777" w:rsidTr="009E6D7D">
        <w:trPr>
          <w:trHeight w:val="291"/>
        </w:trPr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9807" w14:textId="77777777" w:rsidR="00E366E0" w:rsidRPr="002B650F" w:rsidRDefault="009E6D7D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Pr="002B650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g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B650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ays)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0654" w14:textId="77777777" w:rsidR="00E366E0" w:rsidRPr="002B650F" w:rsidRDefault="00E366E0" w:rsidP="00DB5D74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erm concentration</w:t>
            </w:r>
            <w:r w:rsidR="00DB5D74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B0C9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rcentage of normal</w:t>
            </w:r>
            <w:r w:rsidR="009E6D7D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erm morphology 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FAEB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ogressive motility</w:t>
            </w:r>
          </w:p>
        </w:tc>
      </w:tr>
      <w:tr w:rsidR="002B650F" w:rsidRPr="002B650F" w14:paraId="4C8C6B07" w14:textId="77777777" w:rsidTr="009E6D7D">
        <w:trPr>
          <w:trHeight w:val="26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D43" w14:textId="77777777" w:rsidR="00E366E0" w:rsidRPr="002B650F" w:rsidRDefault="00E366E0" w:rsidP="009E6D7D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28C3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AE3B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2.6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1521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.94</w:t>
            </w:r>
          </w:p>
        </w:tc>
      </w:tr>
      <w:tr w:rsidR="002B650F" w:rsidRPr="002B650F" w14:paraId="5DCA1F84" w14:textId="77777777" w:rsidTr="009E6D7D">
        <w:trPr>
          <w:trHeight w:val="26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D5CB" w14:textId="77777777" w:rsidR="00E366E0" w:rsidRPr="002B650F" w:rsidRDefault="00E366E0" w:rsidP="009E6D7D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-14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95F4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.88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6DF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.7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42EB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.24</w:t>
            </w:r>
          </w:p>
        </w:tc>
      </w:tr>
      <w:tr w:rsidR="002B650F" w:rsidRPr="002B650F" w14:paraId="0A98D1A5" w14:textId="77777777" w:rsidTr="009E6D7D">
        <w:trPr>
          <w:trHeight w:val="26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E53E" w14:textId="77777777" w:rsidR="00E366E0" w:rsidRPr="002B650F" w:rsidRDefault="00E366E0" w:rsidP="009E6D7D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-69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0A4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.7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8A9B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4.4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CC9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.20</w:t>
            </w:r>
          </w:p>
        </w:tc>
      </w:tr>
      <w:tr w:rsidR="002B650F" w:rsidRPr="002B650F" w14:paraId="5E915EA6" w14:textId="77777777" w:rsidTr="009E6D7D">
        <w:trPr>
          <w:trHeight w:val="261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6A61" w14:textId="77777777" w:rsidR="00E366E0" w:rsidRPr="002B650F" w:rsidRDefault="00E366E0" w:rsidP="009E6D7D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-90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D100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.0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A499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.6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52E1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.81</w:t>
            </w:r>
          </w:p>
        </w:tc>
      </w:tr>
      <w:tr w:rsidR="002549F9" w:rsidRPr="002B650F" w14:paraId="14272430" w14:textId="77777777" w:rsidTr="009E6D7D">
        <w:trPr>
          <w:trHeight w:val="276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E924" w14:textId="77777777" w:rsidR="00E366E0" w:rsidRPr="002B650F" w:rsidRDefault="00E366E0" w:rsidP="009E6D7D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0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AD98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1.89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7DCE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4.6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1CA7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7.15</w:t>
            </w:r>
          </w:p>
        </w:tc>
      </w:tr>
    </w:tbl>
    <w:p w14:paraId="3CA4001B" w14:textId="77777777" w:rsidR="00E366E0" w:rsidRPr="002B650F" w:rsidRDefault="00E366E0" w:rsidP="009E6D7D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7AA4EE43" w14:textId="77777777" w:rsidR="00D9613F" w:rsidRPr="002B650F" w:rsidRDefault="00D9613F" w:rsidP="009E6D7D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2455741B" w14:textId="77777777" w:rsidR="00D9613F" w:rsidRPr="002B650F" w:rsidRDefault="00D9613F" w:rsidP="009E6D7D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7D53FBB5" w14:textId="77777777" w:rsidR="00D9613F" w:rsidRPr="002B650F" w:rsidRDefault="00D9613F" w:rsidP="009E6D7D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19EC4F09" w14:textId="77777777" w:rsidR="00D9613F" w:rsidRPr="002B650F" w:rsidRDefault="00D9613F" w:rsidP="009E6D7D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748"/>
        <w:gridCol w:w="2089"/>
        <w:gridCol w:w="1052"/>
        <w:gridCol w:w="253"/>
        <w:gridCol w:w="2384"/>
        <w:gridCol w:w="1470"/>
        <w:gridCol w:w="253"/>
        <w:gridCol w:w="2356"/>
        <w:gridCol w:w="1098"/>
      </w:tblGrid>
      <w:tr w:rsidR="002B650F" w:rsidRPr="002B650F" w14:paraId="46BAD621" w14:textId="77777777" w:rsidTr="006530B6">
        <w:trPr>
          <w:trHeight w:val="229"/>
        </w:trPr>
        <w:tc>
          <w:tcPr>
            <w:tcW w:w="12703" w:type="dxa"/>
            <w:gridSpan w:val="9"/>
            <w:tcBorders>
              <w:top w:val="single" w:sz="12" w:space="0" w:color="FFFFFF"/>
              <w:left w:val="nil"/>
              <w:bottom w:val="single" w:sz="12" w:space="0" w:color="000000"/>
            </w:tcBorders>
          </w:tcPr>
          <w:p w14:paraId="19A0BE8D" w14:textId="3ABD53BE" w:rsidR="00E366E0" w:rsidRPr="002B650F" w:rsidRDefault="00C852C6" w:rsidP="009E6D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="00E366E0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 Sensitiv</w:t>
            </w:r>
            <w:r w:rsidR="00E366E0" w:rsidRPr="002B650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ty</w:t>
            </w:r>
            <w:r w:rsidR="00E366E0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alysis of the association between mean temperature and sperm quality (adding PM</w:t>
            </w:r>
            <w:r w:rsidR="00E366E0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.5</w:t>
            </w:r>
            <w:r w:rsidR="00E366E0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to the model)</w:t>
            </w:r>
          </w:p>
        </w:tc>
      </w:tr>
      <w:tr w:rsidR="002B650F" w:rsidRPr="002B650F" w14:paraId="728806A6" w14:textId="77777777" w:rsidTr="006530B6">
        <w:trPr>
          <w:trHeight w:val="244"/>
        </w:trPr>
        <w:tc>
          <w:tcPr>
            <w:tcW w:w="174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8B57E97" w14:textId="77777777" w:rsidR="009E6D7D" w:rsidRPr="002B650F" w:rsidRDefault="009E6D7D" w:rsidP="009E6D7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g (days)</w:t>
            </w:r>
            <w:r w:rsidRPr="002B650F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41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35C62F16" w14:textId="77777777" w:rsidR="009E6D7D" w:rsidRPr="002B650F" w:rsidRDefault="009E6D7D" w:rsidP="009E6D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perm concentration (</w:t>
            </w:r>
            <w:proofErr w:type="spellStart"/>
            <w:r w:rsidRPr="002B650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ln</w:t>
            </w:r>
            <w:proofErr w:type="spellEnd"/>
            <w:r w:rsidRPr="002B650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F093CBB" w14:textId="77777777" w:rsidR="009E6D7D" w:rsidRPr="002B650F" w:rsidRDefault="009E6D7D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54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706B8E53" w14:textId="77777777" w:rsidR="009E6D7D" w:rsidRPr="002B650F" w:rsidRDefault="009E6D7D" w:rsidP="009E6D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ercentage of normal sperm morphology (%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93FEF6D" w14:textId="77777777" w:rsidR="009E6D7D" w:rsidRPr="002B650F" w:rsidRDefault="009E6D7D" w:rsidP="009E6D7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DengXian" w:hAnsi="Times New Roman" w:cs="DengXi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4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54D10A61" w14:textId="77777777" w:rsidR="009E6D7D" w:rsidRPr="002B650F" w:rsidRDefault="009E6D7D" w:rsidP="009E6D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ogressive motility (%)</w:t>
            </w:r>
          </w:p>
        </w:tc>
      </w:tr>
      <w:tr w:rsidR="002B650F" w:rsidRPr="002B650F" w14:paraId="12B28EF8" w14:textId="77777777" w:rsidTr="006530B6">
        <w:trPr>
          <w:trHeight w:val="244"/>
        </w:trPr>
        <w:tc>
          <w:tcPr>
            <w:tcW w:w="17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73FF38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12FD5B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8E691F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6394AA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B25C2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F461D0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593656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66FE9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80225A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2B650F" w:rsidRPr="002B650F" w14:paraId="1AFADE97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7238361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873FE6C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4F45B6F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D64A83C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996E9D3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D95304D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F6ABC22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CC04D1A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5AB5BE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4C4C5992" w14:textId="77777777" w:rsidTr="0064563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53A12E9" w14:textId="77777777" w:rsidR="00D06894" w:rsidRPr="002B650F" w:rsidRDefault="00D06894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F43622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828(-1.566,-0.090)</w:t>
            </w:r>
          </w:p>
        </w:tc>
        <w:tc>
          <w:tcPr>
            <w:tcW w:w="130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CD86C1" w14:textId="77777777" w:rsidR="00D06894" w:rsidRPr="002B650F" w:rsidRDefault="00D06894" w:rsidP="00D0689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5B749C4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54(0.802,1.50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395D21F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5AADB02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6A0BD35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24(-0.650,0.00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F878028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2 </w:t>
            </w:r>
          </w:p>
        </w:tc>
      </w:tr>
      <w:tr w:rsidR="002B650F" w:rsidRPr="002B650F" w14:paraId="429361E9" w14:textId="77777777" w:rsidTr="0064563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815041E" w14:textId="77777777" w:rsidR="00D06894" w:rsidRPr="002B650F" w:rsidRDefault="00D06894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089" w:type="dxa"/>
            <w:vMerge/>
            <w:tcBorders>
              <w:left w:val="nil"/>
              <w:bottom w:val="nil"/>
              <w:right w:val="nil"/>
            </w:tcBorders>
          </w:tcPr>
          <w:p w14:paraId="494BB0B7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77C730B2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2FA42329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3.204(-4.211,-2.19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6E5B788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5BEBBDD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139F6DC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71(-1.006,0.66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7C02D37" w14:textId="77777777" w:rsidR="00D06894" w:rsidRPr="002B650F" w:rsidRDefault="00D06894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88 </w:t>
            </w:r>
          </w:p>
        </w:tc>
      </w:tr>
      <w:tr w:rsidR="002B650F" w:rsidRPr="002B650F" w14:paraId="479262C4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B1FF3B3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-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3D4DB8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7F6275B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9507DB6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FF39D09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FDC4E0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1A9D117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AC70677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04FFC63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7D215DE3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5E3DC55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1888EA2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04(-1.735,1.526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ED4A9F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F88CBF6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E055970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964(0.654,1.27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E44D29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14FA779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7D8A4D9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41(-0.571,0.28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D38F52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20 </w:t>
            </w:r>
          </w:p>
        </w:tc>
      </w:tr>
      <w:tr w:rsidR="002B650F" w:rsidRPr="002B650F" w14:paraId="206F7147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41BB851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67AAFCD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74(-0.876,1.22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BB7240A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BEE61E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32FE08B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436(-3.137,-1.73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EC622B7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22EA7BD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2E5CEA8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58(-0.548,0.23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535EA6F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27 </w:t>
            </w:r>
          </w:p>
        </w:tc>
      </w:tr>
      <w:tr w:rsidR="002B650F" w:rsidRPr="002B650F" w14:paraId="6100D849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E59792C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-6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98A78A7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0439F9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D4F6177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795AEFBD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0AC19E0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56975B9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9D621C2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6D9EA5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23A5DBC8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87654F0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EA5750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198(-2.627,0.23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C87282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481BD980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6F73D6F8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989(2.163,3.81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A0ACF4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BBE688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2BDC4EF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176(-1.788,-0.56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538EB40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B650F" w:rsidRPr="002B650F" w14:paraId="65F982B4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CED3FEE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4BA50C0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14(-1.966,2.99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AB88D93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51C003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E421B13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031(-1.481,-0.58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915657F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64E37873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590C047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407(-0.853,0.03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D2D17DF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73 </w:t>
            </w:r>
          </w:p>
        </w:tc>
      </w:tr>
      <w:tr w:rsidR="002B650F" w:rsidRPr="002B650F" w14:paraId="512B89DC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018122D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-9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67E1992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EA7CBFB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6494323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3A15F39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0CEC87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7ECCD3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2890D2C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ECB1D2F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45FA298A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E54AB72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≤Threshol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141E4D1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69(-1.522,0.78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7F40CC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30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89BFD60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3540AB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041(1.124,2.95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A2CDDB6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36425BEC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ACD3E2F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72(-0.125,0.66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ED75590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80 </w:t>
            </w:r>
          </w:p>
        </w:tc>
      </w:tr>
      <w:tr w:rsidR="002B650F" w:rsidRPr="002B650F" w14:paraId="2AEA1D9F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9185DC3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6D1D862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6.783(-11.206,-2.36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B66F992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18814B4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332AD1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147(-1.569,-0.72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A26A58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7A89D3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AA3D572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306(-3.582,-1.03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A402C2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B650F" w:rsidRPr="002B650F" w14:paraId="7BDCEEAA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27F2D9B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405932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4EA7B0F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27FC40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A8FB7E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68FDD36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826197D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8ACA514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245D3D8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5E960B4B" w14:textId="77777777" w:rsidTr="006530B6">
        <w:trPr>
          <w:trHeight w:val="229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5BCF0DB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C710091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958(-4.763,-1.15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62F6995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3F247BA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0B6992B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.097(3.072,5.12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81EBDFE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5E6B9C07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14DA1D1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745(-2.358,-1.13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A45B0A1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B650F" w:rsidRPr="002B650F" w14:paraId="278AEA78" w14:textId="77777777" w:rsidTr="006530B6">
        <w:trPr>
          <w:trHeight w:val="244"/>
        </w:trPr>
        <w:tc>
          <w:tcPr>
            <w:tcW w:w="17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3C315C" w14:textId="77777777" w:rsidR="00E366E0" w:rsidRPr="002B650F" w:rsidRDefault="00E366E0" w:rsidP="009E6D7D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3E6C97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621(-3.417,2.176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D8B258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6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3EE3D6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B76AFA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675(-1.242,-0.10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8FB151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92489D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F8A739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448(-1.067,0.17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33F6AC" w14:textId="77777777" w:rsidR="00E366E0" w:rsidRPr="002B650F" w:rsidRDefault="00E366E0" w:rsidP="006530B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56 </w:t>
            </w:r>
          </w:p>
        </w:tc>
      </w:tr>
    </w:tbl>
    <w:p w14:paraId="1751CA19" w14:textId="77777777" w:rsidR="005B4971" w:rsidRPr="002B650F" w:rsidRDefault="005B4971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he regression coefficients and 95% confidence intervals (</w:t>
      </w:r>
      <w:r w:rsidRPr="002B650F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</w:rPr>
        <w:t>CI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s) were estimated using a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generalized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linear model for the relationship between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mean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temperature and sperm quality, adjusted for body mass index (BMI), education level, smoking status, season of semen sample, days abstaining, relative humidity, and PM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2.5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. The regression coefficients show the change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s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n </w:t>
      </w:r>
      <w:r w:rsidR="0076173A"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perm quality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with a 1°C increase in mean temperature.</w:t>
      </w:r>
    </w:p>
    <w:p w14:paraId="37C2E604" w14:textId="77777777" w:rsidR="002549F9" w:rsidRPr="002B650F" w:rsidRDefault="002549F9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0-9, 10-14, 15–69, 70-90, and 0-90 represent the five exposure windows (0–9, 10–14, 15–69, 70–90, and 0–90 days before semen examination, respectively).</w:t>
      </w:r>
    </w:p>
    <w:p w14:paraId="4AFF057D" w14:textId="77777777" w:rsidR="005B4971" w:rsidRPr="002B650F" w:rsidRDefault="005B4971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≤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Threshold, &gt; Threshold: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the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study population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was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divided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in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to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≤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Threshold and &gt; Threshold group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by threshold values of temperature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on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sperm quality.</w:t>
      </w:r>
    </w:p>
    <w:p w14:paraId="348264AD" w14:textId="77777777" w:rsidR="007A1B03" w:rsidRPr="002B650F" w:rsidRDefault="007A1B03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095D19A4" w14:textId="77777777" w:rsidR="00971FAE" w:rsidRPr="002B650F" w:rsidRDefault="00971FAE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53AD656B" w14:textId="77777777" w:rsidR="00971FAE" w:rsidRPr="002B650F" w:rsidRDefault="00971FAE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3E18A698" w14:textId="77777777" w:rsidR="00971FAE" w:rsidRPr="002B650F" w:rsidRDefault="00971FAE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tbl>
      <w:tblPr>
        <w:tblW w:w="13028" w:type="dxa"/>
        <w:tblLayout w:type="fixed"/>
        <w:tblLook w:val="0000" w:firstRow="0" w:lastRow="0" w:firstColumn="0" w:lastColumn="0" w:noHBand="0" w:noVBand="0"/>
      </w:tblPr>
      <w:tblGrid>
        <w:gridCol w:w="1752"/>
        <w:gridCol w:w="2573"/>
        <w:gridCol w:w="1030"/>
        <w:gridCol w:w="342"/>
        <w:gridCol w:w="2402"/>
        <w:gridCol w:w="1029"/>
        <w:gridCol w:w="343"/>
        <w:gridCol w:w="2401"/>
        <w:gridCol w:w="1156"/>
      </w:tblGrid>
      <w:tr w:rsidR="002B650F" w:rsidRPr="002B650F" w14:paraId="0C482139" w14:textId="77777777" w:rsidTr="00E419B8">
        <w:trPr>
          <w:trHeight w:val="225"/>
        </w:trPr>
        <w:tc>
          <w:tcPr>
            <w:tcW w:w="13028" w:type="dxa"/>
            <w:gridSpan w:val="9"/>
            <w:tcBorders>
              <w:top w:val="single" w:sz="12" w:space="0" w:color="FFFFFF"/>
              <w:left w:val="nil"/>
              <w:bottom w:val="single" w:sz="12" w:space="0" w:color="000000"/>
            </w:tcBorders>
          </w:tcPr>
          <w:p w14:paraId="52BBDE33" w14:textId="52233964" w:rsidR="00971FAE" w:rsidRPr="002B650F" w:rsidRDefault="00C852C6" w:rsidP="003116C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Hlk532753692"/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="003116C7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</w:t>
            </w:r>
            <w:r w:rsidR="00971FAE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ensitiv</w:t>
            </w:r>
            <w:r w:rsidR="00971FAE" w:rsidRPr="002B650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ty</w:t>
            </w:r>
            <w:r w:rsidR="00971FAE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alysis of the association between mean temperature and sperm quality (adding O</w:t>
            </w:r>
            <w:r w:rsidR="00971FAE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  <w:r w:rsidR="00971FAE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to the model)</w:t>
            </w:r>
            <w:bookmarkEnd w:id="0"/>
          </w:p>
        </w:tc>
      </w:tr>
      <w:tr w:rsidR="002B650F" w:rsidRPr="002B650F" w14:paraId="0D8C1FE8" w14:textId="77777777" w:rsidTr="00E419B8">
        <w:trPr>
          <w:trHeight w:val="237"/>
        </w:trPr>
        <w:tc>
          <w:tcPr>
            <w:tcW w:w="17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2F4140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g (days)</w:t>
            </w:r>
            <w:r w:rsidRPr="002B650F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03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1DE7214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perm concentration (</w:t>
            </w:r>
            <w:proofErr w:type="spellStart"/>
            <w:r w:rsidRPr="002B650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ln</w:t>
            </w:r>
            <w:proofErr w:type="spellEnd"/>
            <w:r w:rsidRPr="002B650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6F438E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31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22387BF2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ercentage of normal sperm morphology (%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BF7ADF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DengXi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17D96EF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ogressive motility (%)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0B81CC6D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79C08B34" w14:textId="77777777" w:rsidTr="00E419B8">
        <w:trPr>
          <w:trHeight w:val="237"/>
        </w:trPr>
        <w:tc>
          <w:tcPr>
            <w:tcW w:w="17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B0C47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F255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F82EF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F2BC0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AE330D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E94C72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3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26794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072D5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629A2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2B650F" w:rsidRPr="002B650F" w14:paraId="59F316EF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AA93D3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799DE2B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90F2C6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1626F53D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F9AD0C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147E47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E148D6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5581C95D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F16D4EA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2B650F" w:rsidRPr="002B650F" w14:paraId="7DDDD813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DC3A77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5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FC5580" w14:textId="77777777" w:rsidR="00971FAE" w:rsidRPr="002B650F" w:rsidRDefault="00971FAE" w:rsidP="00E419B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091(-0.760,0.578)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68DE1A" w14:textId="77777777" w:rsidR="00971FAE" w:rsidRPr="002B650F" w:rsidRDefault="00971FAE" w:rsidP="00E419B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9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E1D53AD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61FF19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90(-0.251,0.63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283C3E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99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3FE9E60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4A0EAA9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91(-0.653,0.27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B2EA9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18 </w:t>
            </w:r>
          </w:p>
        </w:tc>
      </w:tr>
      <w:tr w:rsidR="002B650F" w:rsidRPr="002B650F" w14:paraId="6A09B40E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2B7467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573" w:type="dxa"/>
            <w:vMerge/>
            <w:tcBorders>
              <w:left w:val="nil"/>
              <w:bottom w:val="nil"/>
              <w:right w:val="nil"/>
            </w:tcBorders>
          </w:tcPr>
          <w:p w14:paraId="0C171CEC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vMerge/>
            <w:tcBorders>
              <w:left w:val="nil"/>
              <w:bottom w:val="nil"/>
              <w:right w:val="nil"/>
            </w:tcBorders>
          </w:tcPr>
          <w:p w14:paraId="6DBD4D7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1251D63A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8943C9E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131(-2.907,-1.35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9E6798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9D0FAB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21304EE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535(-1.177,0.10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4F9B6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03 </w:t>
            </w:r>
          </w:p>
        </w:tc>
      </w:tr>
      <w:tr w:rsidR="002B650F" w:rsidRPr="002B650F" w14:paraId="4F3A6F61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14D5DAC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-1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600F482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54F001E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02C4487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3F1D586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3D4FFF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D6DBA4A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7590B53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852DCA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2B650F" w:rsidRPr="002B650F" w14:paraId="6E35FEB1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FCFC3A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3091378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379(-0.113,2.87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E0C24C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2EC1EB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76246D0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51(0.224,0.87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043839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91BEC3C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F426C0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29(-0.098,0.75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360A4E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1 </w:t>
            </w:r>
          </w:p>
        </w:tc>
      </w:tr>
      <w:tr w:rsidR="002B650F" w:rsidRPr="002B650F" w14:paraId="2A75F9B4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878BA8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3A98789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6(-0.805,0.81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6568DB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88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186CDE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B9570B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973(-2.574,-1.37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F11912A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FFAE820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17A7F4BC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94(-0.501,0.1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64935C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16 </w:t>
            </w:r>
          </w:p>
        </w:tc>
      </w:tr>
      <w:tr w:rsidR="002B650F" w:rsidRPr="002B650F" w14:paraId="783F42F5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AF93A9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-6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1649A8A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2D78A1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1D9B7D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86EE6B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19596A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2C169E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61085F3D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3A9A5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2B650F" w:rsidRPr="002B650F" w14:paraId="3B5C1B42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DF8A4E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36DBA53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91(-1.126,1.90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35DDA4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13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628C224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350BA5A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42(2.980,4.30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ADEE9C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4BB8FFE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5A900A8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67(-0.270,0.8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F064E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30 </w:t>
            </w:r>
          </w:p>
        </w:tc>
      </w:tr>
      <w:tr w:rsidR="002B650F" w:rsidRPr="002B650F" w14:paraId="78B2E6EC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78E79E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0FE8A03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479(-2.674,1.71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A562D8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69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071D509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AA95B5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867(-2.270,-1.46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E21F212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75071BC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42800E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56(-0.553,0.24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B876D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41 </w:t>
            </w:r>
          </w:p>
        </w:tc>
      </w:tr>
      <w:tr w:rsidR="002B650F" w:rsidRPr="002B650F" w14:paraId="7522FE05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251D20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-9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17F294A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03EBE0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120C720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27F307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473085D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2C14CE6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353EFE2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A871C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2B650F" w:rsidRPr="002B650F" w14:paraId="4AD0D602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A77EE4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45FC88A2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255(-1.439,0.92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412983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73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5865C53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34B2C3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481(1.891,3.07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5EC090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B234395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22E4968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43(0.038,0.84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6E918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2 </w:t>
            </w:r>
          </w:p>
        </w:tc>
      </w:tr>
      <w:tr w:rsidR="002B650F" w:rsidRPr="002B650F" w14:paraId="41FDF4D9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8AEE3E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78698182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7.554(-12.018,-3.09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29A56B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75FD289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C0BADC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461(-0.818,-0.10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715C82A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9ACC12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537BFE51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336(-3.625,-1.04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D845E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B650F" w:rsidRPr="002B650F" w14:paraId="01A8E9F0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6A70B70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116EA30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C710720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772B50AE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3C31F4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F94524A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825DD1C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5FA081A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9B58C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  <w:tr w:rsidR="002B650F" w:rsidRPr="002B650F" w14:paraId="2B233FC2" w14:textId="77777777" w:rsidTr="00E419B8">
        <w:trPr>
          <w:trHeight w:val="22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8235F6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14:paraId="100FA34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39(-2.182,1.90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2F783DB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94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2C8A30B7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4C7BB33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.596(5.584,7.60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0985EC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307847BE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116502E4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74(-0.623,0.77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2CA783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35 </w:t>
            </w:r>
          </w:p>
        </w:tc>
      </w:tr>
      <w:tr w:rsidR="002B650F" w:rsidRPr="002B650F" w14:paraId="5E6237EC" w14:textId="77777777" w:rsidTr="00E419B8">
        <w:trPr>
          <w:trHeight w:val="237"/>
        </w:trPr>
        <w:tc>
          <w:tcPr>
            <w:tcW w:w="17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51B000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D99E2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328(-3.593,0.937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953A2D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E5B26F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FAF6E2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397(-1.934,-0.860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DE1C8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F984D8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6A1A79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49(-0.903,0.20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868326" w14:textId="77777777" w:rsidR="00971FAE" w:rsidRPr="002B650F" w:rsidRDefault="00971FAE" w:rsidP="006530B6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18 </w:t>
            </w:r>
          </w:p>
        </w:tc>
      </w:tr>
    </w:tbl>
    <w:p w14:paraId="790840E2" w14:textId="77777777" w:rsidR="00E419B8" w:rsidRPr="002B650F" w:rsidRDefault="00E419B8" w:rsidP="00E419B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he regression coefficients and 95% confidence intervals (</w:t>
      </w:r>
      <w:r w:rsidRPr="002B650F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</w:rPr>
        <w:t>CI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s) were estimated using a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generalized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linear model for the relationship between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mean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temperature and sperm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lastRenderedPageBreak/>
        <w:t>quality, adjusted for body mass index (BMI), education level, smoking status, season of semen sample, days abstaining, relative humidity, and O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. The regression coefficients show the change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s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n</w:t>
      </w:r>
      <w:r w:rsidR="0076173A"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sperm quality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with a 1°C increase in mean temperature.</w:t>
      </w:r>
    </w:p>
    <w:p w14:paraId="4CAE0A5F" w14:textId="77777777" w:rsidR="00E419B8" w:rsidRPr="002B650F" w:rsidRDefault="00E419B8" w:rsidP="00E419B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0-9, 10-14, 15–69, 70-90, and 0-90 represent the five exposure windows (0–9, 10–14, 15–69, 70–90, and 0–90 days before semen examination, respectively).</w:t>
      </w:r>
    </w:p>
    <w:p w14:paraId="4BD0CA7C" w14:textId="77777777" w:rsidR="00E419B8" w:rsidRPr="002B650F" w:rsidRDefault="00E419B8" w:rsidP="00E419B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≤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Threshold, &gt; Threshold: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the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study population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was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divided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in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to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≤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Threshold and &gt; Threshold group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by threshold values of temperature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on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sperm quality.</w:t>
      </w:r>
    </w:p>
    <w:p w14:paraId="23F4C713" w14:textId="77777777" w:rsidR="00971FAE" w:rsidRPr="002B650F" w:rsidRDefault="00971FAE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0085D715" w14:textId="77777777" w:rsidR="00971FAE" w:rsidRPr="002B650F" w:rsidRDefault="00971FAE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margin" w:tblpXSpec="center" w:tblpY="176"/>
        <w:tblW w:w="5000" w:type="pct"/>
        <w:tblLook w:val="04A0" w:firstRow="1" w:lastRow="0" w:firstColumn="1" w:lastColumn="0" w:noHBand="0" w:noVBand="1"/>
      </w:tblPr>
      <w:tblGrid>
        <w:gridCol w:w="1836"/>
        <w:gridCol w:w="2704"/>
        <w:gridCol w:w="1086"/>
        <w:gridCol w:w="315"/>
        <w:gridCol w:w="2755"/>
        <w:gridCol w:w="1151"/>
        <w:gridCol w:w="369"/>
        <w:gridCol w:w="2821"/>
        <w:gridCol w:w="1137"/>
      </w:tblGrid>
      <w:tr w:rsidR="002B650F" w:rsidRPr="002B650F" w14:paraId="6C329D78" w14:textId="77777777" w:rsidTr="00971FAE">
        <w:trPr>
          <w:trHeight w:val="263"/>
        </w:trPr>
        <w:tc>
          <w:tcPr>
            <w:tcW w:w="5000" w:type="pct"/>
            <w:gridSpan w:val="9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98F66E" w14:textId="5DB51C81" w:rsidR="00971FAE" w:rsidRPr="002B650F" w:rsidRDefault="00C852C6" w:rsidP="003116C7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="003116C7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 </w:t>
            </w:r>
            <w:r w:rsidR="00971FAE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ensitiv</w:t>
            </w:r>
            <w:r w:rsidR="00971FAE" w:rsidRPr="002B650F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ty</w:t>
            </w:r>
            <w:r w:rsidR="00971FAE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alysis of the association between mean temperature and sperm quality (adding NO</w:t>
            </w:r>
            <w:r w:rsidR="00971FAE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="00971FAE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to the model)</w:t>
            </w:r>
          </w:p>
        </w:tc>
      </w:tr>
      <w:tr w:rsidR="002B650F" w:rsidRPr="002B650F" w14:paraId="710C121A" w14:textId="77777777" w:rsidTr="00E419B8">
        <w:trPr>
          <w:trHeight w:val="278"/>
        </w:trPr>
        <w:tc>
          <w:tcPr>
            <w:tcW w:w="6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0032F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g (days)</w:t>
            </w:r>
            <w:r w:rsidRPr="002B650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7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0A9A" w14:textId="77777777" w:rsidR="00971FAE" w:rsidRPr="002B650F" w:rsidRDefault="00971FAE" w:rsidP="006530B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erm concentration (</w:t>
            </w:r>
            <w:proofErr w:type="spellStart"/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ln</w:t>
            </w:r>
            <w:proofErr w:type="spellEnd"/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7869" w14:textId="77777777" w:rsidR="00971FAE" w:rsidRPr="002B650F" w:rsidRDefault="00971FAE" w:rsidP="006530B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78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0C0B" w14:textId="77777777" w:rsidR="00971FAE" w:rsidRPr="002B650F" w:rsidRDefault="00971FAE" w:rsidP="006530B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rcentage of normal sperm morphology (%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DFCE" w14:textId="77777777" w:rsidR="00971FAE" w:rsidRPr="002B650F" w:rsidRDefault="00971FAE" w:rsidP="006530B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6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6CB8F" w14:textId="77777777" w:rsidR="00971FAE" w:rsidRPr="002B650F" w:rsidRDefault="00971FAE" w:rsidP="006530B6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ogressive motility (%)</w:t>
            </w:r>
          </w:p>
        </w:tc>
      </w:tr>
      <w:tr w:rsidR="002B650F" w:rsidRPr="002B650F" w14:paraId="15A9E457" w14:textId="77777777" w:rsidTr="00E419B8">
        <w:trPr>
          <w:trHeight w:val="278"/>
        </w:trPr>
        <w:tc>
          <w:tcPr>
            <w:tcW w:w="6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F5186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790B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5C1B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7217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C6FA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50DF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2BA4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0800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9E2C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2B650F" w:rsidRPr="002B650F" w14:paraId="03F12969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95BA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C48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C95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595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CB9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5A5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CCE0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705C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219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59D473BE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9D4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3C0E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75(-1.032,0.282)</w:t>
            </w: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075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FD8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85F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44(0.533,1.15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DAC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6589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A99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07(-0.415,0.20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C167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4 </w:t>
            </w:r>
          </w:p>
        </w:tc>
      </w:tr>
      <w:tr w:rsidR="002B650F" w:rsidRPr="002B650F" w14:paraId="6AF8437C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C72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AE4E2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9948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1734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FAA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693(-2.991,-0.39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0367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4522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047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7(-0.896,0.97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1E46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38 </w:t>
            </w:r>
          </w:p>
        </w:tc>
      </w:tr>
      <w:tr w:rsidR="002B650F" w:rsidRPr="002B650F" w14:paraId="6097AC71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701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-1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EE0C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36A6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548C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5B52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82D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D298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632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2FC0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2E025FEA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6722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5567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129(-0.310,2.56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FFEB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E0B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C08C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90(0.410,0.96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7C3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72FC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322C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13(-0.095,0.72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88F1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32 </w:t>
            </w:r>
          </w:p>
        </w:tc>
      </w:tr>
      <w:tr w:rsidR="002B650F" w:rsidRPr="002B650F" w14:paraId="3EBC4BB5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7019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2B9F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14(-0.931,1.15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69F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EEC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891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144(-2.960,-1.32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9D6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6AD9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0B4E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068(-0.455,0.32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E91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32 </w:t>
            </w:r>
          </w:p>
        </w:tc>
      </w:tr>
      <w:tr w:rsidR="002B650F" w:rsidRPr="002B650F" w14:paraId="7631F550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27B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-6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FD2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CDC9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7155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77F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7974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359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D9F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089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520CEB3B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D54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5AE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090(-1.081,0.90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C8EC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EDE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8EA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64(1.741,2.98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60AD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442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5F6C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21(-0.784,0.14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9BF5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74 </w:t>
            </w:r>
          </w:p>
        </w:tc>
      </w:tr>
      <w:tr w:rsidR="002B650F" w:rsidRPr="002B650F" w14:paraId="5321FB5D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F7B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A4D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92(-4.579,5.96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9A4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9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621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9C1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726(-2.322,-1.12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7BD2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DE70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3C89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229(-0.827,0.36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96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53 </w:t>
            </w:r>
          </w:p>
        </w:tc>
      </w:tr>
      <w:tr w:rsidR="002B650F" w:rsidRPr="002B650F" w14:paraId="3CC5AB63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FDCB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70-9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3AE0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CF5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B4B7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5C8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A9AC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A87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8E60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D0D7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012A2FEB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C25F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5BFA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52(-0.593,1.29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8C4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6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3F6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F9F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511(1.728,3.29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4F5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E0AA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DED5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31(-0.005,0.66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BA2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4 </w:t>
            </w:r>
          </w:p>
        </w:tc>
      </w:tr>
      <w:tr w:rsidR="002B650F" w:rsidRPr="002B650F" w14:paraId="54AC8498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A96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E985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4.777(-10.088,0.53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6E20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787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29F0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546(-1.923,-1.17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FE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DE0A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1905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261(-3.604,-0.91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A8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2B650F" w:rsidRPr="002B650F" w14:paraId="761D33A7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961B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050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731F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3FBB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D01C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094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48DF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7D8F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BC08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268F4A3F" w14:textId="77777777" w:rsidTr="00E419B8">
        <w:trPr>
          <w:trHeight w:val="26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913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7E0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946(-2.235,0.34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FAD5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9605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1316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079(2.267,3.89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019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C7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58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518(-0.973,-0.06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E559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6 </w:t>
            </w:r>
          </w:p>
        </w:tc>
      </w:tr>
      <w:tr w:rsidR="002B650F" w:rsidRPr="002B650F" w14:paraId="6410C248" w14:textId="77777777" w:rsidTr="00E419B8">
        <w:trPr>
          <w:trHeight w:val="278"/>
        </w:trPr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0E3A" w14:textId="77777777" w:rsidR="00971FAE" w:rsidRPr="002B650F" w:rsidRDefault="00971FAE" w:rsidP="006530B6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C1E2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002(-5.061,5.058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A36A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99 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E8B6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5860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908(-2.571,-1.246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0E93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03FA" w14:textId="77777777" w:rsidR="00971FAE" w:rsidRPr="002B650F" w:rsidRDefault="00971FAE" w:rsidP="006530B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8136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97(-0.644,0.839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C3F8" w14:textId="77777777" w:rsidR="00971FAE" w:rsidRPr="002B650F" w:rsidRDefault="00971FAE" w:rsidP="006530B6">
            <w:pPr>
              <w:widowControl/>
              <w:spacing w:line="276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97 </w:t>
            </w:r>
          </w:p>
        </w:tc>
      </w:tr>
    </w:tbl>
    <w:p w14:paraId="71FA1F0B" w14:textId="77777777" w:rsidR="00E419B8" w:rsidRPr="002B650F" w:rsidRDefault="00E419B8" w:rsidP="00E419B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he regression coefficients and 95% confidence intervals (</w:t>
      </w:r>
      <w:r w:rsidRPr="002B650F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</w:rPr>
        <w:t>CI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s) were estimated using a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generalized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linear model for the relationship between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mean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temperature and sperm quality, adjusted for body mass index (BMI), education level, smoking status, season of semen sample, days abstaining, relative humidity, and </w:t>
      </w:r>
      <w:r w:rsidRPr="002B650F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NO</w:t>
      </w:r>
      <w:r w:rsidRPr="002B650F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  <w:vertAlign w:val="subscript"/>
        </w:rPr>
        <w:t>2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. The regression coefficients show the change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s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n </w:t>
      </w:r>
      <w:r w:rsidR="0086046F"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perm quality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with a 1°C increase in mean temperature.</w:t>
      </w:r>
    </w:p>
    <w:p w14:paraId="2385CF80" w14:textId="77777777" w:rsidR="00E419B8" w:rsidRPr="002B650F" w:rsidRDefault="00E419B8" w:rsidP="00E419B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0-9, 10-14, 15–69, 70-90, and 0-90 represent the five exposure windows (0–9, 10–14, 15–69, 70–90, and 0–90 days before semen examination, respectively).</w:t>
      </w:r>
    </w:p>
    <w:p w14:paraId="5F76278E" w14:textId="77777777" w:rsidR="00E419B8" w:rsidRPr="002B650F" w:rsidRDefault="00E419B8" w:rsidP="00E419B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≤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Threshold, &gt; Threshold: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the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study population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was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divided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in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to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≤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Threshold and &gt; Threshold group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by threshold values of temperature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on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sperm quality.</w:t>
      </w:r>
    </w:p>
    <w:p w14:paraId="52D86C6B" w14:textId="77777777" w:rsidR="00971FAE" w:rsidRPr="002B650F" w:rsidRDefault="00971FAE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53C42C0C" w14:textId="77777777" w:rsidR="00971FAE" w:rsidRPr="002B650F" w:rsidRDefault="00971FAE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27DAA6C5" w14:textId="77777777" w:rsidR="003116C7" w:rsidRPr="002B650F" w:rsidRDefault="003116C7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0A3CA850" w14:textId="77777777" w:rsidR="003116C7" w:rsidRPr="002B650F" w:rsidRDefault="003116C7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90"/>
        <w:gridCol w:w="1983"/>
        <w:gridCol w:w="822"/>
        <w:gridCol w:w="222"/>
        <w:gridCol w:w="2703"/>
        <w:gridCol w:w="1140"/>
        <w:gridCol w:w="222"/>
        <w:gridCol w:w="1883"/>
        <w:gridCol w:w="822"/>
      </w:tblGrid>
      <w:tr w:rsidR="002B650F" w:rsidRPr="002B650F" w14:paraId="49625AF7" w14:textId="77777777" w:rsidTr="006530B6">
        <w:trPr>
          <w:trHeight w:val="270"/>
        </w:trPr>
        <w:tc>
          <w:tcPr>
            <w:tcW w:w="0" w:type="auto"/>
            <w:gridSpan w:val="9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11C93F" w14:textId="3A65DED5" w:rsidR="00E366E0" w:rsidRPr="002B650F" w:rsidRDefault="00C852C6" w:rsidP="003116C7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bookmarkStart w:id="1" w:name="_GoBack"/>
            <w:bookmarkEnd w:id="1"/>
            <w:r w:rsidR="003116C7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E366E0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 A</w:t>
            </w:r>
            <w:r w:rsidR="00D9613F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lysis in subgroup</w:t>
            </w:r>
            <w:r w:rsidR="00E366E0"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the associations between mean temperature and sperm quality</w:t>
            </w:r>
          </w:p>
        </w:tc>
      </w:tr>
      <w:tr w:rsidR="002B650F" w:rsidRPr="002B650F" w14:paraId="4610DA05" w14:textId="77777777" w:rsidTr="009E6D7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890D8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g (days)</w:t>
            </w:r>
            <w:r w:rsidRPr="002B650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8383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perm concentration (</w:t>
            </w:r>
            <w:proofErr w:type="spellStart"/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ln</w:t>
            </w:r>
            <w:proofErr w:type="spellEnd"/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8A5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6CE6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ercentage of normal sperm morpholog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903D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6872" w14:textId="77777777" w:rsidR="00E366E0" w:rsidRPr="002B650F" w:rsidRDefault="00E366E0" w:rsidP="009E6D7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ogressive motility (%)</w:t>
            </w:r>
          </w:p>
        </w:tc>
      </w:tr>
      <w:tr w:rsidR="002B650F" w:rsidRPr="002B650F" w14:paraId="5C3CB0B6" w14:textId="77777777" w:rsidTr="006530B6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8CE5B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390D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5FD8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BD2F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7423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482A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7136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0B7F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β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95% </w:t>
            </w: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C9AD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2B650F" w:rsidRPr="002B650F" w14:paraId="0735BBD1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F2B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816B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ED0B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8C8C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B0A0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4D5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687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36E5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BE78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7547EFC5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993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3C2A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71(-0.800,1.14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734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179A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440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89(0.105,1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E4E8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60F6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9E8C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141(-0.419,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5140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20 </w:t>
            </w:r>
          </w:p>
        </w:tc>
      </w:tr>
      <w:tr w:rsidR="002B650F" w:rsidRPr="002B650F" w14:paraId="1A0B5339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4B81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8647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B39A4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3F57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2B3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066(-3.304,-0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1B8D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D7DA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1B0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36(-0.164,0.8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1F53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88 </w:t>
            </w:r>
          </w:p>
        </w:tc>
      </w:tr>
      <w:tr w:rsidR="002B650F" w:rsidRPr="002B650F" w14:paraId="2FE457AE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1A8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C9A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E03B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FA93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34A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5F8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6B89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2256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2697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0279DDFC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8C78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4C3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12(-1.909,2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FA1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87D1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3F29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622(0.166,1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065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485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424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220(-0.619,0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1A0A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81 </w:t>
            </w:r>
          </w:p>
        </w:tc>
      </w:tr>
      <w:tr w:rsidR="002B650F" w:rsidRPr="002B650F" w14:paraId="3208B63C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B2D7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E9E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04(-0.601,2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09D4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0055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929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670(-3.650,-1.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125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3DD3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1EA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88(0.025,0.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291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2 </w:t>
            </w:r>
          </w:p>
        </w:tc>
      </w:tr>
      <w:tr w:rsidR="002B650F" w:rsidRPr="002B650F" w14:paraId="5EF5EA50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24F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1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A141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90F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8B79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60B8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62C9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A119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FB19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BEB5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3157B076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09F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A45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43(-0.682,1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FFFD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34FF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FB4B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479(1.706,3.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693A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AF02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D0DF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011(-0.331,0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947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45 </w:t>
            </w:r>
          </w:p>
        </w:tc>
      </w:tr>
      <w:tr w:rsidR="002B650F" w:rsidRPr="002B650F" w14:paraId="458A401B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6647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93D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651(-5.658,4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32E2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ED41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B8B2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677(-2.185,-1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596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3BED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C42B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59(0.092,0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93FF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8 </w:t>
            </w:r>
          </w:p>
        </w:tc>
      </w:tr>
      <w:tr w:rsidR="002B650F" w:rsidRPr="002B650F" w14:paraId="3B1F5530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490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CBED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275B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2E1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41E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D878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EED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5357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0E6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364F6AD8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DAB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AAAF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92(-0.488,2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D2F0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973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B8B5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692(0.733,2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DFFB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6D22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A019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89(0.117,0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465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</w:tr>
      <w:tr w:rsidR="002B650F" w:rsidRPr="002B650F" w14:paraId="2C52C888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A422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60A8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2.760(-10.412,4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845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DB21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CF9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331(-1.831,-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17D6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3C3D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E5A7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346(-1.306,0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E3F3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80 </w:t>
            </w:r>
          </w:p>
        </w:tc>
      </w:tr>
      <w:tr w:rsidR="002B650F" w:rsidRPr="002B650F" w14:paraId="0D87979D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C86B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A7DC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77B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BB3D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0009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09E5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91F9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9FE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BA1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B650F" w:rsidRPr="002B650F" w14:paraId="6BD69586" w14:textId="77777777" w:rsidTr="006530B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1763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≤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107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0(-1.495,1.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7F00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D43A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9BE0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383(2.381,4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9BF2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5E7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13B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0.058(-0.345,0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4C3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94 </w:t>
            </w:r>
          </w:p>
        </w:tc>
      </w:tr>
      <w:tr w:rsidR="002B650F" w:rsidRPr="002B650F" w14:paraId="03F01B0B" w14:textId="77777777" w:rsidTr="006530B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27B9" w14:textId="77777777" w:rsidR="00E366E0" w:rsidRPr="002B650F" w:rsidRDefault="00E366E0" w:rsidP="009E6D7D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&gt;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B4C2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95(-3.752,4.7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3412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55DA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78B2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.830(-2.385,-1.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F8BE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4DB7" w14:textId="77777777" w:rsidR="00E366E0" w:rsidRPr="002B650F" w:rsidRDefault="00E366E0" w:rsidP="009E6D7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4444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80(0.084,0.6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B5EC" w14:textId="77777777" w:rsidR="00E366E0" w:rsidRPr="002B650F" w:rsidRDefault="00E366E0" w:rsidP="009E6D7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B650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2 </w:t>
            </w:r>
          </w:p>
        </w:tc>
      </w:tr>
    </w:tbl>
    <w:p w14:paraId="2D4A3596" w14:textId="77777777" w:rsidR="00B0133A" w:rsidRPr="002B650F" w:rsidRDefault="00B0133A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he regression coefficients and 95% confidence intervals (</w:t>
      </w:r>
      <w:r w:rsidRPr="002B650F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</w:rPr>
        <w:t>CI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s) were estimated using a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generalized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linear model for the relationship between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mean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temperature and sperm quality, adjusted for body mass index (BMI), education level, smoking status, season of semen sample, days abstaining, and relative humidity. The regression coefficients show the change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s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n </w:t>
      </w:r>
      <w:r w:rsidR="0006651C"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sperm quality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with a 1°C increase in mean temperature.</w:t>
      </w:r>
    </w:p>
    <w:p w14:paraId="12F68500" w14:textId="77777777" w:rsidR="002549F9" w:rsidRPr="002B650F" w:rsidRDefault="002549F9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0-9, 10-14, 15–69, 70-90, and 0-90 represent the five exposure windows (0–9, 10–14, 15–69, 70–90, and 0–90 days before semen examination, respectively).</w:t>
      </w:r>
    </w:p>
    <w:p w14:paraId="16590BBF" w14:textId="77777777" w:rsidR="00B0133A" w:rsidRPr="002B650F" w:rsidRDefault="00B0133A" w:rsidP="009E6D7D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≤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Threshold, &gt; Threshold: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the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study population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was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divided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in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to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≤ 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Threshold and &gt; Threshold group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by threshold values of temperature </w:t>
      </w:r>
      <w:r w:rsidRPr="002B650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on</w:t>
      </w:r>
      <w:r w:rsidRPr="002B650F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sperm quality.</w:t>
      </w:r>
    </w:p>
    <w:p w14:paraId="71246172" w14:textId="77777777" w:rsidR="006E18F0" w:rsidRPr="002B650F" w:rsidRDefault="009E6D7D" w:rsidP="009E6D7D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2B650F">
        <w:rPr>
          <w:rFonts w:ascii="Times New Roman" w:hAnsi="Times New Roman"/>
          <w:color w:val="000000" w:themeColor="text1"/>
          <w:sz w:val="20"/>
          <w:szCs w:val="20"/>
        </w:rPr>
        <w:t>subgroup (n =792): excluded subjects with abnormal sperm concentration (&lt;15×10</w:t>
      </w:r>
      <w:r w:rsidRPr="002B650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6</w:t>
      </w:r>
      <w:r w:rsidRPr="002B650F">
        <w:rPr>
          <w:rFonts w:ascii="Times New Roman" w:hAnsi="Times New Roman"/>
          <w:color w:val="000000" w:themeColor="text1"/>
          <w:sz w:val="20"/>
          <w:szCs w:val="20"/>
        </w:rPr>
        <w:t>/ml), percentage of normal sperm morphology (&lt;4%), and progressive motility (&lt;32%) according to the WHO reference levels.</w:t>
      </w:r>
    </w:p>
    <w:sectPr w:rsidR="006E18F0" w:rsidRPr="002B650F" w:rsidSect="00D9613F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6FB51" w14:textId="77777777" w:rsidR="004F318B" w:rsidRDefault="004F318B" w:rsidP="007A1B03">
      <w:r>
        <w:separator/>
      </w:r>
    </w:p>
  </w:endnote>
  <w:endnote w:type="continuationSeparator" w:id="0">
    <w:p w14:paraId="47D03F9D" w14:textId="77777777" w:rsidR="004F318B" w:rsidRDefault="004F318B" w:rsidP="007A1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690D2" w14:textId="77777777" w:rsidR="004F318B" w:rsidRDefault="004F318B" w:rsidP="007A1B03">
      <w:r>
        <w:separator/>
      </w:r>
    </w:p>
  </w:footnote>
  <w:footnote w:type="continuationSeparator" w:id="0">
    <w:p w14:paraId="2FA6024D" w14:textId="77777777" w:rsidR="004F318B" w:rsidRDefault="004F318B" w:rsidP="007A1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446AD4"/>
    <w:rsid w:val="0006651C"/>
    <w:rsid w:val="002549F9"/>
    <w:rsid w:val="002B4240"/>
    <w:rsid w:val="002B650F"/>
    <w:rsid w:val="003116C7"/>
    <w:rsid w:val="00446AD4"/>
    <w:rsid w:val="004C5E28"/>
    <w:rsid w:val="004F318B"/>
    <w:rsid w:val="00563DB2"/>
    <w:rsid w:val="005B4971"/>
    <w:rsid w:val="006530B6"/>
    <w:rsid w:val="006E18F0"/>
    <w:rsid w:val="0076173A"/>
    <w:rsid w:val="007A1B03"/>
    <w:rsid w:val="00804BE6"/>
    <w:rsid w:val="0086046F"/>
    <w:rsid w:val="00862BC4"/>
    <w:rsid w:val="00905EFC"/>
    <w:rsid w:val="00971FAE"/>
    <w:rsid w:val="009C68A9"/>
    <w:rsid w:val="009E6D7D"/>
    <w:rsid w:val="00B0133A"/>
    <w:rsid w:val="00C852C6"/>
    <w:rsid w:val="00CA4DBE"/>
    <w:rsid w:val="00D06894"/>
    <w:rsid w:val="00D9613F"/>
    <w:rsid w:val="00DB5D74"/>
    <w:rsid w:val="00E366B0"/>
    <w:rsid w:val="00E366E0"/>
    <w:rsid w:val="00E4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C04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B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B0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9613F"/>
  </w:style>
  <w:style w:type="paragraph" w:styleId="BalloonText">
    <w:name w:val="Balloon Text"/>
    <w:basedOn w:val="Normal"/>
    <w:link w:val="BalloonTextChar"/>
    <w:uiPriority w:val="99"/>
    <w:semiHidden/>
    <w:unhideWhenUsed/>
    <w:rsid w:val="00C852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B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B0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9613F"/>
  </w:style>
  <w:style w:type="paragraph" w:styleId="BalloonText">
    <w:name w:val="Balloon Text"/>
    <w:basedOn w:val="Normal"/>
    <w:link w:val="BalloonTextChar"/>
    <w:uiPriority w:val="99"/>
    <w:semiHidden/>
    <w:unhideWhenUsed/>
    <w:rsid w:val="00C852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EEB32-23EC-4F91-979B-F5806AC30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1075</Words>
  <Characters>7615</Characters>
  <Application>Microsoft Office Word</Application>
  <DocSecurity>0</DocSecurity>
  <Lines>761</Lines>
  <Paragraphs>434</Paragraphs>
  <ScaleCrop>false</ScaleCrop>
  <Company/>
  <LinksUpToDate>false</LinksUpToDate>
  <CharactersWithSpaces>8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</dc:creator>
  <cp:keywords/>
  <dc:description/>
  <cp:lastModifiedBy>S3G_Reference_Citation_Sequence</cp:lastModifiedBy>
  <cp:revision>21</cp:revision>
  <dcterms:created xsi:type="dcterms:W3CDTF">2018-12-23T07:18:00Z</dcterms:created>
  <dcterms:modified xsi:type="dcterms:W3CDTF">2020-04-06T03:17:00Z</dcterms:modified>
</cp:coreProperties>
</file>